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E5585" w14:textId="44998E70" w:rsidR="00C64081" w:rsidRPr="005A7323" w:rsidRDefault="004446FF" w:rsidP="0081409E">
      <w:pPr>
        <w:rPr>
          <w:rFonts w:ascii="Times New Roman" w:hAnsi="Times New Roman" w:cs="Times New Roman"/>
          <w:b/>
          <w:bCs/>
        </w:rPr>
      </w:pPr>
      <w:r w:rsidRPr="005A7323">
        <w:rPr>
          <w:rFonts w:ascii="Times New Roman" w:hAnsi="Times New Roman" w:cs="Times New Roman"/>
          <w:b/>
          <w:bCs/>
        </w:rPr>
        <w:t xml:space="preserve">Appendix </w:t>
      </w:r>
      <w:r w:rsidR="0081409E">
        <w:rPr>
          <w:rFonts w:ascii="Times New Roman" w:hAnsi="Times New Roman" w:cs="Times New Roman"/>
          <w:b/>
          <w:bCs/>
        </w:rPr>
        <w:t>B</w:t>
      </w:r>
      <w:r w:rsidRPr="005A7323">
        <w:rPr>
          <w:rFonts w:ascii="Times New Roman" w:hAnsi="Times New Roman" w:cs="Times New Roman"/>
          <w:b/>
          <w:bCs/>
        </w:rPr>
        <w:t>: Item Loading Tables</w:t>
      </w:r>
    </w:p>
    <w:p w14:paraId="6E0278DA" w14:textId="77777777" w:rsidR="004446FF" w:rsidRPr="005A7323" w:rsidRDefault="004446FF">
      <w:pPr>
        <w:rPr>
          <w:rFonts w:ascii="Times New Roman" w:hAnsi="Times New Roman" w:cs="Times New Roman"/>
          <w:b/>
          <w:bCs/>
        </w:rPr>
      </w:pPr>
    </w:p>
    <w:tbl>
      <w:tblPr>
        <w:tblW w:w="6384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78"/>
        <w:gridCol w:w="282"/>
        <w:gridCol w:w="712"/>
        <w:gridCol w:w="480"/>
        <w:gridCol w:w="692"/>
        <w:gridCol w:w="456"/>
        <w:gridCol w:w="444"/>
        <w:gridCol w:w="676"/>
        <w:gridCol w:w="1281"/>
        <w:gridCol w:w="283"/>
      </w:tblGrid>
      <w:tr w:rsidR="00C64081" w:rsidRPr="005A7323" w14:paraId="6D6BEB93" w14:textId="77777777" w:rsidTr="007417B7">
        <w:trPr>
          <w:gridAfter w:val="1"/>
          <w:wAfter w:w="283" w:type="dxa"/>
          <w:trHeight w:val="256"/>
        </w:trPr>
        <w:tc>
          <w:tcPr>
            <w:tcW w:w="6101" w:type="dxa"/>
            <w:gridSpan w:val="9"/>
            <w:tcBorders>
              <w:bottom w:val="single" w:sz="4" w:space="0" w:color="auto"/>
            </w:tcBorders>
            <w:vAlign w:val="bottom"/>
          </w:tcPr>
          <w:p w14:paraId="29639C32" w14:textId="5D419F13" w:rsidR="00C64081" w:rsidRPr="005A7323" w:rsidRDefault="00814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="009679AD" w:rsidRPr="005A7323">
              <w:rPr>
                <w:rFonts w:ascii="Times New Roman" w:hAnsi="Times New Roman" w:cs="Times New Roman"/>
                <w:b/>
                <w:bCs/>
              </w:rPr>
              <w:t>1.</w:t>
            </w:r>
            <w:r w:rsidR="001E1912" w:rsidRPr="005A7323">
              <w:rPr>
                <w:rFonts w:ascii="Times New Roman" w:hAnsi="Times New Roman" w:cs="Times New Roman"/>
              </w:rPr>
              <w:t xml:space="preserve"> Experiment 1 Item Loadings</w:t>
            </w:r>
          </w:p>
        </w:tc>
      </w:tr>
      <w:tr w:rsidR="00C64081" w:rsidRPr="005A7323" w14:paraId="1DD77B66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60395632" w14:textId="77777777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12AC964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020EF586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 xml:space="preserve">Standard </w:t>
            </w:r>
          </w:p>
          <w:p w14:paraId="12EDB83A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4C1326F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  <w:i/>
                <w:iCs/>
              </w:rPr>
              <w:t>p</w:t>
            </w:r>
            <w:r w:rsidRPr="005A7323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bottom"/>
          </w:tcPr>
          <w:p w14:paraId="42B8A0F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Standardized</w:t>
            </w:r>
          </w:p>
          <w:p w14:paraId="400513DA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Estimate</w:t>
            </w:r>
          </w:p>
        </w:tc>
      </w:tr>
      <w:tr w:rsidR="00C64081" w:rsidRPr="005A7323" w14:paraId="00876533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EA5AC6D" w14:textId="5EE8983E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D_</w:t>
            </w:r>
            <w:r w:rsidR="009248B4" w:rsidRPr="005A73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D4D086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50997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1D576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AFFCF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66</w:t>
            </w:r>
          </w:p>
        </w:tc>
      </w:tr>
      <w:tr w:rsidR="00C64081" w:rsidRPr="005A7323" w14:paraId="7DB5A4CA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41F91E" w14:textId="60C54869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L_</w:t>
            </w:r>
            <w:r w:rsidR="009248B4" w:rsidRPr="005A73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FED874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C2B64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D891D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5FFE9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18</w:t>
            </w:r>
          </w:p>
        </w:tc>
      </w:tr>
      <w:tr w:rsidR="00C64081" w:rsidRPr="005A7323" w14:paraId="30DBAE8E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7FC85B" w14:textId="1057E954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C_</w:t>
            </w:r>
            <w:r w:rsidR="009248B4" w:rsidRPr="005A73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D360D6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ABC5D5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D171CA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07448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42</w:t>
            </w:r>
          </w:p>
        </w:tc>
      </w:tr>
      <w:tr w:rsidR="00C64081" w:rsidRPr="005A7323" w14:paraId="33E45087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C43F12" w14:textId="4790F474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B_</w:t>
            </w:r>
            <w:r w:rsidR="009248B4" w:rsidRPr="005A73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B48C4C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6773C1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4826B4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0188A6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398</w:t>
            </w:r>
          </w:p>
        </w:tc>
      </w:tr>
      <w:tr w:rsidR="00C64081" w:rsidRPr="005A7323" w14:paraId="7E0A9347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F20736" w14:textId="1ED52F44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D_</w:t>
            </w:r>
            <w:r w:rsidR="009248B4" w:rsidRPr="005A73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0B76FC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E08F9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F273B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74E3316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738</w:t>
            </w:r>
          </w:p>
        </w:tc>
      </w:tr>
      <w:tr w:rsidR="00C64081" w:rsidRPr="005A7323" w14:paraId="453D2BF3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C10526" w14:textId="0342E686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L_</w:t>
            </w:r>
            <w:r w:rsidR="009248B4" w:rsidRPr="005A73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EF7478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540E9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BF8486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4BFD3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707</w:t>
            </w:r>
          </w:p>
        </w:tc>
      </w:tr>
      <w:tr w:rsidR="00C64081" w:rsidRPr="005A7323" w14:paraId="3C29CBC1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CBD986" w14:textId="60D21046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C_</w:t>
            </w:r>
            <w:r w:rsidR="009248B4" w:rsidRPr="005A73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64D81F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C4136C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52A013B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7E1CF5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710</w:t>
            </w:r>
          </w:p>
        </w:tc>
      </w:tr>
      <w:tr w:rsidR="00C64081" w:rsidRPr="005A7323" w14:paraId="6F7BDDF6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7A828E" w14:textId="75FD9F6E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B_</w:t>
            </w:r>
            <w:r w:rsidR="009248B4" w:rsidRPr="005A73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EF5A74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16DD7F3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026DE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3E1A18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649</w:t>
            </w:r>
          </w:p>
        </w:tc>
      </w:tr>
      <w:tr w:rsidR="00C64081" w:rsidRPr="005A7323" w14:paraId="2C577B8F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FF1F00" w14:textId="37109B22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D_</w:t>
            </w:r>
            <w:r w:rsidR="009248B4" w:rsidRPr="005A73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552DEC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CF985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151BA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D19BEC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809</w:t>
            </w:r>
          </w:p>
        </w:tc>
      </w:tr>
      <w:tr w:rsidR="00C64081" w:rsidRPr="005A7323" w14:paraId="7F2B45E4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2BFA16" w14:textId="3B770392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L_</w:t>
            </w:r>
            <w:r w:rsidR="009248B4" w:rsidRPr="005A73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25EF5D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5CA6A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72A678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6913D8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784</w:t>
            </w:r>
          </w:p>
        </w:tc>
      </w:tr>
      <w:tr w:rsidR="00C64081" w:rsidRPr="005A7323" w14:paraId="79E3ADDF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A2548C5" w14:textId="69F94BEF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C_</w:t>
            </w:r>
            <w:r w:rsidR="009248B4" w:rsidRPr="005A73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657AAB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71FC87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59541F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2FCDE2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758</w:t>
            </w:r>
          </w:p>
        </w:tc>
      </w:tr>
      <w:tr w:rsidR="00C64081" w:rsidRPr="005A7323" w14:paraId="16767174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924231" w14:textId="6CD17D6B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B_</w:t>
            </w:r>
            <w:r w:rsidR="009248B4" w:rsidRPr="005A73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022725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A48C03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89C133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9969A4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755</w:t>
            </w:r>
          </w:p>
        </w:tc>
      </w:tr>
      <w:tr w:rsidR="00C64081" w:rsidRPr="005A7323" w14:paraId="7E4DE09A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EB1D72" w14:textId="0288ADFB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D_</w:t>
            </w:r>
            <w:r w:rsidR="009248B4" w:rsidRPr="005A732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D581F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10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E8D678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78BAB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9F174D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825</w:t>
            </w:r>
          </w:p>
        </w:tc>
      </w:tr>
      <w:tr w:rsidR="00C64081" w:rsidRPr="005A7323" w14:paraId="7B7F8D66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AE6910" w14:textId="6ACF1BA8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L_</w:t>
            </w:r>
            <w:r w:rsidR="009248B4" w:rsidRPr="005A732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013AB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3574C3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CD3C3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8C395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794</w:t>
            </w:r>
          </w:p>
        </w:tc>
      </w:tr>
      <w:tr w:rsidR="00C64081" w:rsidRPr="005A7323" w14:paraId="16E3C781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7606C01" w14:textId="068FF0A0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C_</w:t>
            </w:r>
            <w:r w:rsidR="009248B4" w:rsidRPr="005A732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1C4198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0D5F4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0BFDFB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1B56F5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813</w:t>
            </w:r>
          </w:p>
        </w:tc>
      </w:tr>
      <w:tr w:rsidR="00C64081" w:rsidRPr="005A7323" w14:paraId="78682C33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6952D1" w14:textId="6524456F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BB_</w:t>
            </w:r>
            <w:r w:rsidR="009248B4" w:rsidRPr="005A732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9AE32F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B0A51F3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F6A2E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1D37625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769</w:t>
            </w:r>
          </w:p>
        </w:tc>
      </w:tr>
      <w:tr w:rsidR="00C64081" w:rsidRPr="005A7323" w14:paraId="715EA4F1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F749AA9" w14:textId="3364CC09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RMB_</w:t>
            </w:r>
            <w:r w:rsidR="009248B4" w:rsidRPr="005A73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5E223B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1540D4D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8EEA9D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5CB3FE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399</w:t>
            </w:r>
          </w:p>
        </w:tc>
      </w:tr>
      <w:tr w:rsidR="00C64081" w:rsidRPr="005A7323" w14:paraId="0B6276E4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6EA9FFE" w14:textId="046ECCA2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RMD_</w:t>
            </w:r>
            <w:r w:rsidR="009248B4" w:rsidRPr="005A73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08C997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2A521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9B101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C5693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337</w:t>
            </w:r>
          </w:p>
        </w:tc>
      </w:tr>
      <w:tr w:rsidR="00C64081" w:rsidRPr="005A7323" w14:paraId="26C15076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B77D1BB" w14:textId="596DF7BA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RMB_</w:t>
            </w:r>
            <w:r w:rsidR="009248B4" w:rsidRPr="005A73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EB5E906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B948D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62C731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4907E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368</w:t>
            </w:r>
          </w:p>
        </w:tc>
      </w:tr>
      <w:tr w:rsidR="00C64081" w:rsidRPr="005A7323" w14:paraId="60C24D5C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387809" w14:textId="35C1BE4A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RMD_</w:t>
            </w:r>
            <w:r w:rsidR="009248B4" w:rsidRPr="005A73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61E1D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20BBA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CC06BB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42B0095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355</w:t>
            </w:r>
          </w:p>
        </w:tc>
      </w:tr>
      <w:tr w:rsidR="00C64081" w:rsidRPr="005A7323" w14:paraId="58F1862E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1EBE95" w14:textId="1C18A9BB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RMB_</w:t>
            </w:r>
            <w:r w:rsidR="009248B4" w:rsidRPr="005A73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820CC8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312667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9B1DC7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D22566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51</w:t>
            </w:r>
          </w:p>
        </w:tc>
      </w:tr>
      <w:tr w:rsidR="00C64081" w:rsidRPr="005A7323" w14:paraId="7D2AA5A3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4B58188" w14:textId="604B8AA2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RMD_</w:t>
            </w:r>
            <w:r w:rsidR="009248B4" w:rsidRPr="005A73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370AB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4A1B1F8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353B2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72A4F23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59</w:t>
            </w:r>
          </w:p>
        </w:tc>
      </w:tr>
      <w:tr w:rsidR="00C64081" w:rsidRPr="005A7323" w14:paraId="4C267AF5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2159B2" w14:textId="02B01E02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RMB_</w:t>
            </w:r>
            <w:r w:rsidR="009248B4" w:rsidRPr="005A732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27AE8B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3D9EC7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00EEEA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DA70C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35</w:t>
            </w:r>
          </w:p>
        </w:tc>
      </w:tr>
      <w:tr w:rsidR="00C64081" w:rsidRPr="005A7323" w14:paraId="2D46DA24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B47E709" w14:textId="61E4C2EF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RMD_</w:t>
            </w:r>
            <w:r w:rsidR="009248B4" w:rsidRPr="005A732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7742E7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4E4A7F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8CB4EA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05597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38</w:t>
            </w:r>
          </w:p>
        </w:tc>
      </w:tr>
      <w:tr w:rsidR="00C64081" w:rsidRPr="005A7323" w14:paraId="0AE6875E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2B66BB" w14:textId="7F8BB823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FSD_</w:t>
            </w:r>
            <w:r w:rsidR="009248B4" w:rsidRPr="005A73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10CAA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D3A734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646C9C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A7A16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266</w:t>
            </w:r>
          </w:p>
        </w:tc>
      </w:tr>
      <w:tr w:rsidR="00C64081" w:rsidRPr="005A7323" w14:paraId="6CDA7352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E3CA0F" w14:textId="37A19D5D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FSB_</w:t>
            </w:r>
            <w:r w:rsidR="009248B4" w:rsidRPr="005A73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CB8208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484BEA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F953623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4AA64C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274</w:t>
            </w:r>
          </w:p>
        </w:tc>
      </w:tr>
      <w:tr w:rsidR="00C64081" w:rsidRPr="005A7323" w14:paraId="251D64BE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86F618" w14:textId="0D7ACD35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BSD_</w:t>
            </w:r>
            <w:r w:rsidR="009248B4" w:rsidRPr="005A73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B9BC06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172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12FEB8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6C87C6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A15A9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362</w:t>
            </w:r>
          </w:p>
        </w:tc>
      </w:tr>
      <w:tr w:rsidR="00C64081" w:rsidRPr="005A7323" w14:paraId="3464C95E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AE9999" w14:textId="363FA406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BSB_</w:t>
            </w:r>
            <w:r w:rsidR="009248B4" w:rsidRPr="005A73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4774DA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5A82D3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75991E6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23EF5B4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364</w:t>
            </w:r>
          </w:p>
        </w:tc>
      </w:tr>
      <w:tr w:rsidR="00C64081" w:rsidRPr="005A7323" w14:paraId="344B2560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8DDFDC" w14:textId="52ABF9EB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FSD_</w:t>
            </w:r>
            <w:r w:rsidR="009248B4" w:rsidRPr="005A73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2D1C40D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5B0B5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CF536F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C0BE24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07</w:t>
            </w:r>
          </w:p>
        </w:tc>
      </w:tr>
      <w:tr w:rsidR="00C64081" w:rsidRPr="005A7323" w14:paraId="1822B22C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E5937D" w14:textId="44F816C6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FSB_</w:t>
            </w:r>
            <w:r w:rsidR="009248B4" w:rsidRPr="005A73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58046B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AE46D4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EDFF135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354EF5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396</w:t>
            </w:r>
          </w:p>
        </w:tc>
      </w:tr>
      <w:tr w:rsidR="00C64081" w:rsidRPr="005A7323" w14:paraId="459811FA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19F910" w14:textId="7FD84B76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BSD_</w:t>
            </w:r>
            <w:r w:rsidR="009248B4" w:rsidRPr="005A73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7489B3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172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D36E7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42113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9A5ABF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569</w:t>
            </w:r>
          </w:p>
        </w:tc>
      </w:tr>
      <w:tr w:rsidR="00C64081" w:rsidRPr="005A7323" w14:paraId="419F6CDC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F66D52" w14:textId="09E7E8B3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BSB_</w:t>
            </w:r>
            <w:r w:rsidR="009248B4" w:rsidRPr="005A73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CCEA43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543CF67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786BB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C87E3A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516</w:t>
            </w:r>
          </w:p>
        </w:tc>
      </w:tr>
      <w:tr w:rsidR="00C64081" w:rsidRPr="005A7323" w14:paraId="1068389D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C1FFC15" w14:textId="21A096FC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FSD_</w:t>
            </w:r>
            <w:r w:rsidR="009248B4" w:rsidRPr="005A73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16620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BBB3C7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ECE88E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1A274D0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60</w:t>
            </w:r>
          </w:p>
        </w:tc>
      </w:tr>
      <w:tr w:rsidR="00C64081" w:rsidRPr="005A7323" w14:paraId="05E08C8E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50ABD7" w14:textId="5A84917B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FSB_</w:t>
            </w:r>
            <w:r w:rsidR="009248B4" w:rsidRPr="005A73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DD118C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F71BC7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7F154C5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4DDB3D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43</w:t>
            </w:r>
          </w:p>
        </w:tc>
      </w:tr>
      <w:tr w:rsidR="00C64081" w:rsidRPr="005A7323" w14:paraId="0FD44C52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7CCB73" w14:textId="398A9047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BSD_</w:t>
            </w:r>
            <w:r w:rsidR="009248B4" w:rsidRPr="005A73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95C687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172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4EE1B63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9D5F7C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964EC9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587</w:t>
            </w:r>
          </w:p>
        </w:tc>
      </w:tr>
      <w:tr w:rsidR="00C64081" w:rsidRPr="005A7323" w14:paraId="51041C7C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80B0DE" w14:textId="55E4193A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BSB_</w:t>
            </w:r>
            <w:r w:rsidR="009248B4" w:rsidRPr="005A73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A0E0EA4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85462D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6009CD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64CC7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573</w:t>
            </w:r>
          </w:p>
        </w:tc>
      </w:tr>
      <w:tr w:rsidR="00C64081" w:rsidRPr="005A7323" w14:paraId="17C6951F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C5B08B" w14:textId="34564EE1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FSD_</w:t>
            </w:r>
            <w:r w:rsidR="009248B4" w:rsidRPr="005A732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1282C3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2F4A8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4A24A1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6C38AA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27</w:t>
            </w:r>
          </w:p>
        </w:tc>
      </w:tr>
      <w:tr w:rsidR="00C64081" w:rsidRPr="005A7323" w14:paraId="3FD1EBDA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53850D" w14:textId="618BDCDF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FSB_</w:t>
            </w:r>
            <w:r w:rsidR="009248B4" w:rsidRPr="005A732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72425CD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CB20C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BB492E9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74C5B7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461</w:t>
            </w:r>
          </w:p>
        </w:tc>
      </w:tr>
      <w:tr w:rsidR="00C64081" w:rsidRPr="005A7323" w14:paraId="5B5FA9C7" w14:textId="77777777" w:rsidTr="007417B7">
        <w:trPr>
          <w:gridAfter w:val="1"/>
          <w:wAfter w:w="283" w:type="dxa"/>
          <w:trHeight w:val="256"/>
        </w:trPr>
        <w:tc>
          <w:tcPr>
            <w:tcW w:w="1078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351D306" w14:textId="5A633269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BSD_</w:t>
            </w:r>
            <w:r w:rsidR="009248B4" w:rsidRPr="005A732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4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5197C4D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172</w:t>
            </w:r>
          </w:p>
        </w:tc>
        <w:tc>
          <w:tcPr>
            <w:tcW w:w="1172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C257D5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00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3B0799F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368A2D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574</w:t>
            </w:r>
          </w:p>
        </w:tc>
      </w:tr>
      <w:tr w:rsidR="00C64081" w:rsidRPr="005A7323" w14:paraId="40855AE1" w14:textId="77777777" w:rsidTr="007417B7">
        <w:trPr>
          <w:gridAfter w:val="1"/>
          <w:wAfter w:w="283" w:type="dxa"/>
          <w:trHeight w:val="328"/>
        </w:trPr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 w14:paraId="00011170" w14:textId="36FD1B82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BSB_</w:t>
            </w:r>
            <w:r w:rsidR="009248B4" w:rsidRPr="005A732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4" w:type="dxa"/>
            <w:gridSpan w:val="2"/>
            <w:tcBorders>
              <w:bottom w:val="single" w:sz="4" w:space="0" w:color="000000"/>
            </w:tcBorders>
            <w:vAlign w:val="bottom"/>
          </w:tcPr>
          <w:p w14:paraId="4406968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1172" w:type="dxa"/>
            <w:gridSpan w:val="2"/>
            <w:tcBorders>
              <w:bottom w:val="single" w:sz="4" w:space="0" w:color="000000"/>
            </w:tcBorders>
            <w:vAlign w:val="bottom"/>
          </w:tcPr>
          <w:p w14:paraId="4BC8C22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 w14:paraId="6FCC6FEF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957" w:type="dxa"/>
            <w:gridSpan w:val="2"/>
            <w:tcBorders>
              <w:bottom w:val="single" w:sz="4" w:space="0" w:color="000000"/>
            </w:tcBorders>
            <w:vAlign w:val="bottom"/>
          </w:tcPr>
          <w:p w14:paraId="10EF1F02" w14:textId="77777777" w:rsidR="00C64081" w:rsidRPr="005A7323" w:rsidRDefault="001E1912">
            <w:pPr>
              <w:jc w:val="right"/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0.572</w:t>
            </w:r>
          </w:p>
        </w:tc>
      </w:tr>
      <w:tr w:rsidR="00C64081" w:rsidRPr="005A7323" w14:paraId="27CA6A27" w14:textId="77777777" w:rsidTr="007417B7">
        <w:trPr>
          <w:gridAfter w:val="1"/>
          <w:wAfter w:w="283" w:type="dxa"/>
          <w:trHeight w:val="328"/>
        </w:trPr>
        <w:tc>
          <w:tcPr>
            <w:tcW w:w="6101" w:type="dxa"/>
            <w:gridSpan w:val="9"/>
            <w:vAlign w:val="bottom"/>
          </w:tcPr>
          <w:p w14:paraId="56FC4AB2" w14:textId="190315F1" w:rsidR="00C64081" w:rsidRPr="005A7323" w:rsidRDefault="001E1912">
            <w:pPr>
              <w:rPr>
                <w:rFonts w:ascii="Times New Roman" w:hAnsi="Times New Roman" w:cs="Times New Roman"/>
              </w:rPr>
            </w:pPr>
            <w:r w:rsidRPr="005A7323">
              <w:rPr>
                <w:rFonts w:ascii="Times New Roman" w:hAnsi="Times New Roman" w:cs="Times New Roman"/>
              </w:rPr>
              <w:t>Note: Parameter estimates reflect the Strong invariant model.</w:t>
            </w:r>
            <w:r w:rsidR="007417B7">
              <w:rPr>
                <w:rFonts w:ascii="Times New Roman" w:hAnsi="Times New Roman" w:cs="Times New Roman"/>
              </w:rPr>
              <w:t xml:space="preserve"> T=task phase.</w:t>
            </w:r>
          </w:p>
        </w:tc>
      </w:tr>
      <w:tr w:rsidR="0097574D" w:rsidRPr="005A7323" w14:paraId="03628273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/>
        </w:trPr>
        <w:tc>
          <w:tcPr>
            <w:tcW w:w="637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D0C6E" w14:textId="033ACF0E" w:rsidR="0097574D" w:rsidRPr="005A7323" w:rsidRDefault="0081409E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lastRenderedPageBreak/>
              <w:t>B</w:t>
            </w:r>
            <w:r w:rsidR="009679AD" w:rsidRPr="005A73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US" w:bidi="ar-SA"/>
              </w:rPr>
              <w:t>2.</w:t>
            </w:r>
            <w:r w:rsidR="0097574D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Experiment 2 Item Loadings</w:t>
            </w:r>
          </w:p>
        </w:tc>
      </w:tr>
      <w:tr w:rsidR="0097574D" w:rsidRPr="005A7323" w14:paraId="147FE3DB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3328E0" w14:textId="77777777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Variable</w:t>
            </w:r>
          </w:p>
        </w:tc>
        <w:tc>
          <w:tcPr>
            <w:tcW w:w="1192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B414E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Estimate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DC8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Standard </w:t>
            </w:r>
          </w:p>
        </w:tc>
        <w:tc>
          <w:tcPr>
            <w:tcW w:w="112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8020BB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  <w:t>p</w:t>
            </w: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-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58D0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tandardized</w:t>
            </w:r>
          </w:p>
        </w:tc>
      </w:tr>
      <w:tr w:rsidR="0097574D" w:rsidRPr="005A7323" w14:paraId="721582A2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4F632" w14:textId="77777777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</w:p>
        </w:tc>
        <w:tc>
          <w:tcPr>
            <w:tcW w:w="119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58108" w14:textId="77777777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E3D17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Error</w:t>
            </w:r>
          </w:p>
        </w:tc>
        <w:tc>
          <w:tcPr>
            <w:tcW w:w="112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7BFF7" w14:textId="77777777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US" w:bidi="ar-SA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BC1243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Estimate</w:t>
            </w:r>
          </w:p>
        </w:tc>
      </w:tr>
      <w:tr w:rsidR="0097574D" w:rsidRPr="005A7323" w14:paraId="43A4C00E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6914" w14:textId="6B052510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D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F137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228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B9B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DA08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26F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22</w:t>
            </w:r>
          </w:p>
        </w:tc>
      </w:tr>
      <w:tr w:rsidR="0097574D" w:rsidRPr="005A7323" w14:paraId="490B69BB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B481" w14:textId="23619174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740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519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29F5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5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72EB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962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832</w:t>
            </w:r>
          </w:p>
        </w:tc>
      </w:tr>
      <w:tr w:rsidR="0097574D" w:rsidRPr="005A7323" w14:paraId="2A401F3B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10E9" w14:textId="6AB29AC0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9CA7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25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7C9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5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C450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2820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775</w:t>
            </w:r>
          </w:p>
        </w:tc>
      </w:tr>
      <w:tr w:rsidR="0097574D" w:rsidRPr="005A7323" w14:paraId="0DC0DBBA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D879" w14:textId="6EF5F76B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D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2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8315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19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907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3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559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31D6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675</w:t>
            </w:r>
          </w:p>
        </w:tc>
      </w:tr>
      <w:tr w:rsidR="0097574D" w:rsidRPr="005A7323" w14:paraId="380B273D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2126" w14:textId="3E94F650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2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7996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05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2D9B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3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8366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D612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689</w:t>
            </w:r>
          </w:p>
        </w:tc>
      </w:tr>
      <w:tr w:rsidR="0097574D" w:rsidRPr="005A7323" w14:paraId="44BD1347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1991" w14:textId="4B35C073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2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9151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756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8867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4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7ED4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79B0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523</w:t>
            </w:r>
          </w:p>
        </w:tc>
      </w:tr>
      <w:tr w:rsidR="0097574D" w:rsidRPr="005A7323" w14:paraId="06F1D0FF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696E" w14:textId="21DAA184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D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3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6440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19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A313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3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CFBE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7C91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791</w:t>
            </w:r>
          </w:p>
        </w:tc>
      </w:tr>
      <w:tr w:rsidR="0097574D" w:rsidRPr="005A7323" w14:paraId="62A91EF5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861B" w14:textId="69600FB4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3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6784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05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0526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3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669B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466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834</w:t>
            </w:r>
          </w:p>
        </w:tc>
      </w:tr>
      <w:tr w:rsidR="0097574D" w:rsidRPr="005A7323" w14:paraId="18AB6376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7DAA" w14:textId="3B7AAA4E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3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A260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756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F886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4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D046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CB9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645</w:t>
            </w:r>
          </w:p>
        </w:tc>
      </w:tr>
      <w:tr w:rsidR="0097574D" w:rsidRPr="005A7323" w14:paraId="175D2CE1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7166" w14:textId="71E46889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D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0D21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192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71D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3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6268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2D4A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841</w:t>
            </w:r>
          </w:p>
        </w:tc>
      </w:tr>
      <w:tr w:rsidR="0097574D" w:rsidRPr="005A7323" w14:paraId="5EBD8FD8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61AB" w14:textId="113DC69C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C43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05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9626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3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08A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724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871</w:t>
            </w:r>
          </w:p>
        </w:tc>
      </w:tr>
      <w:tr w:rsidR="0097574D" w:rsidRPr="005A7323" w14:paraId="349C61D3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4130" w14:textId="32020FE6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B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A19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756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A8FA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4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475B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1AF1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696</w:t>
            </w:r>
          </w:p>
        </w:tc>
      </w:tr>
      <w:tr w:rsidR="0097574D" w:rsidRPr="005A7323" w14:paraId="467EC369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A00F" w14:textId="310245EC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RM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596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92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C613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6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9D12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9108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319</w:t>
            </w:r>
          </w:p>
        </w:tc>
      </w:tr>
      <w:tr w:rsidR="0097574D" w:rsidRPr="005A7323" w14:paraId="3ECE2FD3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7561" w14:textId="44EC13B2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RM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C2B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07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7E7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6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533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E5C2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333</w:t>
            </w:r>
          </w:p>
        </w:tc>
      </w:tr>
      <w:tr w:rsidR="0097574D" w:rsidRPr="005A7323" w14:paraId="5B645AE6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89B2" w14:textId="68ADD9DC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RM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2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358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92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2B6E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6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E032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B1B6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419</w:t>
            </w:r>
          </w:p>
        </w:tc>
      </w:tr>
      <w:tr w:rsidR="0097574D" w:rsidRPr="005A7323" w14:paraId="182F40FE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03D8" w14:textId="3D51E16B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RM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2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4A95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07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4385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6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15D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A33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517</w:t>
            </w:r>
          </w:p>
        </w:tc>
      </w:tr>
      <w:tr w:rsidR="0097574D" w:rsidRPr="005A7323" w14:paraId="597A2DD4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FDFA" w14:textId="2C93B6D4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RM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3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5862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92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650A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6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2EB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D71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577</w:t>
            </w:r>
          </w:p>
        </w:tc>
      </w:tr>
      <w:tr w:rsidR="0097574D" w:rsidRPr="005A7323" w14:paraId="11685557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03FE" w14:textId="6E940D3B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RM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3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0948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07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D91B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6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EBB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0F6A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569</w:t>
            </w:r>
          </w:p>
        </w:tc>
      </w:tr>
      <w:tr w:rsidR="0097574D" w:rsidRPr="005A7323" w14:paraId="5D9A0C0F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9995" w14:textId="7956DBA1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RM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E50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92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5AE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6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EDD8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56B4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602</w:t>
            </w:r>
          </w:p>
        </w:tc>
      </w:tr>
      <w:tr w:rsidR="0097574D" w:rsidRPr="005A7323" w14:paraId="48EDDC59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7F07" w14:textId="443C4B5C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RM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18BE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07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0BC4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6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106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3415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646</w:t>
            </w:r>
          </w:p>
        </w:tc>
      </w:tr>
      <w:tr w:rsidR="0097574D" w:rsidRPr="005A7323" w14:paraId="3484704B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308D" w14:textId="6D626145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S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727A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01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A9A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5F9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D6F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413</w:t>
            </w:r>
          </w:p>
        </w:tc>
      </w:tr>
      <w:tr w:rsidR="0097574D" w:rsidRPr="005A7323" w14:paraId="590CD001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B28E" w14:textId="4B7C76A4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S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CC1A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98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C51B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7778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2E8E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396</w:t>
            </w:r>
          </w:p>
        </w:tc>
      </w:tr>
      <w:tr w:rsidR="0097574D" w:rsidRPr="005A7323" w14:paraId="69FDCA20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AF12" w14:textId="36E64BCA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S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2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3747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01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94A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C03B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710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513</w:t>
            </w:r>
          </w:p>
        </w:tc>
      </w:tr>
      <w:tr w:rsidR="0097574D" w:rsidRPr="005A7323" w14:paraId="037FA77E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15A0" w14:textId="72D1E1AC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S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2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7975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98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71A5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8F3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4898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649</w:t>
            </w:r>
          </w:p>
        </w:tc>
      </w:tr>
      <w:tr w:rsidR="0097574D" w:rsidRPr="005A7323" w14:paraId="5B249583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500F" w14:textId="025154EA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S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3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2DA2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01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860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97A2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05C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596</w:t>
            </w:r>
          </w:p>
        </w:tc>
      </w:tr>
      <w:tr w:rsidR="0097574D" w:rsidRPr="005A7323" w14:paraId="1BF0A28C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AF17" w14:textId="1C14675A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S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3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B96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98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9404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3C3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C162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504</w:t>
            </w:r>
          </w:p>
        </w:tc>
      </w:tr>
      <w:tr w:rsidR="0097574D" w:rsidRPr="005A7323" w14:paraId="639FCB57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9572" w14:textId="75750172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SL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2648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01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7957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C8B7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BA40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54</w:t>
            </w:r>
          </w:p>
        </w:tc>
      </w:tr>
      <w:tr w:rsidR="0097574D" w:rsidRPr="005A7323" w14:paraId="0801B3ED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BB40" w14:textId="4543CF26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FS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41B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98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F867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744B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11C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465</w:t>
            </w:r>
          </w:p>
        </w:tc>
      </w:tr>
      <w:tr w:rsidR="0097574D" w:rsidRPr="005A7323" w14:paraId="6FAD9F94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4564" w14:textId="39A8834D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UD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F34E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89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D957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CEE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184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568</w:t>
            </w:r>
          </w:p>
        </w:tc>
      </w:tr>
      <w:tr w:rsidR="0097574D" w:rsidRPr="005A7323" w14:paraId="381DD7FC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F11D" w14:textId="79F13B07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U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1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EB95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10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8B51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9A9D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39F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691</w:t>
            </w:r>
          </w:p>
        </w:tc>
      </w:tr>
      <w:tr w:rsidR="0097574D" w:rsidRPr="005A7323" w14:paraId="56DC4133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AB0C" w14:textId="3270C9B8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UD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2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D6A7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89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C911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6985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CCB6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545</w:t>
            </w:r>
          </w:p>
        </w:tc>
      </w:tr>
      <w:tr w:rsidR="0097574D" w:rsidRPr="005A7323" w14:paraId="22017DFC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2E9F" w14:textId="4EFF162D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U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2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7595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10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BD94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B88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AE46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647</w:t>
            </w:r>
          </w:p>
        </w:tc>
      </w:tr>
      <w:tr w:rsidR="0097574D" w:rsidRPr="005A7323" w14:paraId="0D11C4A1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FC1F" w14:textId="4E727DE7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UD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3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075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89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FC95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C7C0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18F8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739</w:t>
            </w:r>
          </w:p>
        </w:tc>
      </w:tr>
      <w:tr w:rsidR="0097574D" w:rsidRPr="005A7323" w14:paraId="3B1EF4B5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027E" w14:textId="6802E6DD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U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3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89D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10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F6DE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5C7E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304E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806</w:t>
            </w:r>
          </w:p>
        </w:tc>
      </w:tr>
      <w:tr w:rsidR="0097574D" w:rsidRPr="005A7323" w14:paraId="59943B5D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8B76" w14:textId="14CB2F29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UD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0130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897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67AE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3E81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887F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716</w:t>
            </w:r>
          </w:p>
        </w:tc>
      </w:tr>
      <w:tr w:rsidR="0097574D" w:rsidRPr="005A7323" w14:paraId="4D7D038A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13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B646B6" w14:textId="22F0D0AD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SUC_</w:t>
            </w:r>
            <w:r w:rsidR="009248B4"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T4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C38B7C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1.103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CAE5F2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0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E43CD9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&lt; .0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FF12B2" w14:textId="77777777" w:rsidR="0097574D" w:rsidRPr="005A7323" w:rsidRDefault="0097574D" w:rsidP="0097574D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0.787</w:t>
            </w:r>
          </w:p>
        </w:tc>
      </w:tr>
      <w:tr w:rsidR="0097574D" w:rsidRPr="005A7323" w14:paraId="51DF3013" w14:textId="77777777" w:rsidTr="00741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/>
        </w:trPr>
        <w:tc>
          <w:tcPr>
            <w:tcW w:w="6379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ACE8" w14:textId="1DE3AAAC" w:rsidR="0097574D" w:rsidRPr="005A7323" w:rsidRDefault="0097574D" w:rsidP="0097574D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</w:pPr>
            <w:r w:rsidRPr="005A7323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>Note: Parameter estimates reflect the Strong invariant model.</w:t>
            </w:r>
            <w:r w:rsidR="007417B7">
              <w:rPr>
                <w:rFonts w:ascii="Times New Roman" w:eastAsia="Times New Roman" w:hAnsi="Times New Roman" w:cs="Times New Roman"/>
                <w:color w:val="000000"/>
                <w:kern w:val="0"/>
                <w:lang w:eastAsia="en-US" w:bidi="ar-SA"/>
              </w:rPr>
              <w:t xml:space="preserve"> T=task phase.</w:t>
            </w:r>
          </w:p>
        </w:tc>
      </w:tr>
    </w:tbl>
    <w:p w14:paraId="7AB80BF3" w14:textId="77777777" w:rsidR="0097574D" w:rsidRPr="005A7323" w:rsidRDefault="0097574D" w:rsidP="007417B7">
      <w:pPr>
        <w:rPr>
          <w:rFonts w:ascii="Times New Roman" w:hAnsi="Times New Roman" w:cs="Times New Roman"/>
        </w:rPr>
      </w:pPr>
    </w:p>
    <w:sectPr w:rsidR="0097574D" w:rsidRPr="005A7323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ource Han Serif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Source Han Sans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4081"/>
    <w:rsid w:val="001E1912"/>
    <w:rsid w:val="004446FF"/>
    <w:rsid w:val="005A7323"/>
    <w:rsid w:val="00621D5A"/>
    <w:rsid w:val="007417B7"/>
    <w:rsid w:val="0081409E"/>
    <w:rsid w:val="009248B4"/>
    <w:rsid w:val="009679AD"/>
    <w:rsid w:val="0097574D"/>
    <w:rsid w:val="00AE148F"/>
    <w:rsid w:val="00C64081"/>
    <w:rsid w:val="00D31746"/>
    <w:rsid w:val="00D4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974FB4"/>
  <w15:docId w15:val="{D75AA762-4A76-47CD-A88A-0876C1C74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ource Han Serif SC" w:hAnsi="Liberation Serif" w:cs="Free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ource Han Sans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Jylkkä</dc:creator>
  <dc:description/>
  <cp:lastModifiedBy>Matti Laine</cp:lastModifiedBy>
  <cp:revision>11</cp:revision>
  <dcterms:created xsi:type="dcterms:W3CDTF">2022-06-10T07:08:00Z</dcterms:created>
  <dcterms:modified xsi:type="dcterms:W3CDTF">2024-02-19T09:59:00Z</dcterms:modified>
  <dc:language>en-US</dc:language>
</cp:coreProperties>
</file>